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i/>
          <w:iCs/>
          <w:sz w:val="28"/>
          <w:szCs w:val="36"/>
        </w:rPr>
      </w:pPr>
      <w:r>
        <w:rPr>
          <w:rFonts w:hint="default" w:ascii="Times New Roman" w:hAnsi="Times New Roman" w:cs="Times New Roman"/>
          <w:i/>
          <w:iCs/>
          <w:sz w:val="28"/>
          <w:szCs w:val="36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61975</wp:posOffset>
            </wp:positionH>
            <wp:positionV relativeFrom="paragraph">
              <wp:posOffset>168910</wp:posOffset>
            </wp:positionV>
            <wp:extent cx="4150995" cy="3815715"/>
            <wp:effectExtent l="0" t="0" r="1905" b="6985"/>
            <wp:wrapTopAndBottom/>
            <wp:docPr id="1" name="图片 1" descr="D:/文件/北京农科院/鹿茸菇1/光谱图.png光谱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文件/北京农科院/鹿茸菇1/光谱图.png光谱图"/>
                    <pic:cNvPicPr>
                      <a:picLocks noChangeAspect="1"/>
                    </pic:cNvPicPr>
                  </pic:nvPicPr>
                  <pic:blipFill>
                    <a:blip r:embed="rId4"/>
                    <a:srcRect l="100" r="100"/>
                    <a:stretch>
                      <a:fillRect/>
                    </a:stretch>
                  </pic:blipFill>
                  <pic:spPr>
                    <a:xfrm>
                      <a:off x="0" y="0"/>
                      <a:ext cx="4150995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1 LED spectral distribution map for each treatm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Table S1 Specific primers for real-time quantitative PC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R</w:t>
      </w:r>
    </w:p>
    <w:tbl>
      <w:tblPr>
        <w:tblStyle w:val="2"/>
        <w:tblpPr w:leftFromText="180" w:rightFromText="180" w:vertAnchor="text" w:horzAnchor="page" w:tblpX="2710" w:tblpY="166"/>
        <w:tblOverlap w:val="never"/>
        <w:tblW w:w="686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58"/>
        <w:gridCol w:w="461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2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</w:t>
            </w:r>
          </w:p>
        </w:tc>
        <w:tc>
          <w:tcPr>
            <w:tcW w:w="461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5'-3'</w:t>
            </w: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5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D-F</w:t>
            </w:r>
          </w:p>
        </w:tc>
        <w:tc>
          <w:tcPr>
            <w:tcW w:w="4610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CACGCTTCCAC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PD-R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ACGGGACCGAAAC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WC-1-F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CCAAGAAACCTCCGCCTAT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WC-1-R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CGAGACAACGAGGAAGAAA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WC-2-F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CCCTCCCTCGTTGCCTCT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WC-2-R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CCTCATTGCGTTCCGT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>FfCr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SH-F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TTCACGCACCTCAT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FfCry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SH-R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GCATCGCCAGAA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 phy-F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CTCGGTATCTCTTCTCGCT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25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f phy-R</w:t>
            </w:r>
          </w:p>
        </w:tc>
        <w:tc>
          <w:tcPr>
            <w:tcW w:w="46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AATCCTGGTCGCTGTCTGATG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8"/>
          <w:szCs w:val="3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lYjdmMTdmMDY4YzQyM2VkMDdlODNlZWM4OGFhMWIifQ=="/>
  </w:docVars>
  <w:rsids>
    <w:rsidRoot w:val="2E5A3D45"/>
    <w:rsid w:val="2E5A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6:16:00Z</dcterms:created>
  <dc:creator>慢慢</dc:creator>
  <cp:lastModifiedBy>慢慢</cp:lastModifiedBy>
  <dcterms:modified xsi:type="dcterms:W3CDTF">2024-01-28T07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AD4FCCC7DC24AA3BB33CB90032276B5_11</vt:lpwstr>
  </property>
</Properties>
</file>